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75323" w:rsidRPr="00D75323" w:rsidRDefault="00D75323" w:rsidP="00D75323">
      <w:pPr>
        <w:spacing w:after="0"/>
        <w:jc w:val="both"/>
        <w:rPr>
          <w:rFonts w:asciiTheme="minorHAnsi" w:hAnsiTheme="minorHAnsi"/>
          <w:sz w:val="21"/>
          <w:szCs w:val="21"/>
        </w:rPr>
      </w:pPr>
      <w:r w:rsidRPr="00D75323">
        <w:rPr>
          <w:rFonts w:asciiTheme="minorHAnsi" w:hAnsiTheme="minorHAnsi"/>
          <w:sz w:val="21"/>
          <w:szCs w:val="21"/>
        </w:rPr>
        <w:t>&gt;2H3</w:t>
      </w:r>
    </w:p>
    <w:p w:rsidR="004358AB" w:rsidRDefault="00D75323" w:rsidP="00D75323">
      <w:pPr>
        <w:spacing w:after="0" w:line="220" w:lineRule="atLeast"/>
        <w:jc w:val="both"/>
        <w:rPr>
          <w:rFonts w:asciiTheme="minorHAnsi" w:hAnsiTheme="minorHAnsi" w:hint="eastAsia"/>
          <w:sz w:val="21"/>
          <w:szCs w:val="21"/>
        </w:rPr>
      </w:pPr>
      <w:r w:rsidRPr="00D75323">
        <w:rPr>
          <w:rFonts w:asciiTheme="minorHAnsi" w:hAnsiTheme="minorHAnsi"/>
          <w:sz w:val="21"/>
          <w:szCs w:val="21"/>
        </w:rPr>
        <w:t>GAGCTCGTGATGACCCAGTCTCCATCCTCCCTGTCTGCATCTGTGGGGGACAGAGTCACCATCACTTGCCGGGCAAGTGAGAGCATAAGGGACCACTTAAATTGGTATCAAGTGACACCAGGGAAAGCCCCTAAGCTCCTGATCTCTGCTGCATCCAATTTGCAAAGTGGAGTCCCTCCGAGGTTCAGTGGCAGTGGATCTGGGACACAGTTCACTCTCACCATCAGCAGTCTGCAACCTGAAGATGTTGCGGATTACTTCTGTCAACAGAGTTACAGTACCCCAACTTTTGGCCAGGGGACCAACTTGGAGATCAAACGAACTGTGGCTGCACCATCTGTCTTCATCTTCCCGCCATCTGATGAGCAGTTGAAATCTGGAACTGCCTCTGTTGTGTGCCTGCTGAATAACTTCTATCCCAGAGAGGCCAAAGTACAGTGGAAGGTGGATAACGCCCTCCAATCGGGTAACTCCCAGGAGAGTGTCACAGAGCAGGACAGCAAGGACAGCACCTACAGCCTCAGCAGCACCCTGACGCTGAGCAAAGCAGACTACGAGAAACACAAAGTCTACGCCTGCGAAGTCACCCATCAGGGCCTGAGCTTGCCCGTCACAAAGAGCTTCAACAGGGGAGAGTGTTAGTTCTAGATAATTAATTAGGAGGAATTTAAAATGAAATACCTATTGCCTACGGCAGCCGCTGGATTGTTATTACTCGCTGCCCAACCAGCCATGGCCCAGGTGCAGCTGCAGGAGTCGGGCTCAGGACTGGTGAAGCCTTCACAGACCCTGTCCCTCAGCTGCTCTGTCTCTGGCGACTACATCACCAGTGGTGGTTACTACTGGAGCTGGATCCGGCAGCCAGTAGGGAAGGGCCTGGAGTGGATGGGGCACATCTTACATAGTGGGAGGACCTACTACAACCCGTCCCTCAAGAGTCGAGTCACCATGTCACTAGACAGGTCCAAGAACCAGGTCTCGCTGAAGCTGACCTCTGTGACCGCCGCGGACACGGCCGTGTATTTCTGTGCCAGAGCCCGACCCGACTCTGATTACTATGATCGTAGTGGTTCTTATCTTTACTACAATGACTACTGGGGCCAGGGAACCCTGGTCACCGTCTCCCCTGCCTCCACCAAGGGCCCATCGGTCTTCCCCCTGGCACCCTCCTCCAAGAGCACCTCTGGGGGCACAGCGGCCCTGGGCTGCCTGGTCAAGGACTACTTCCCCGAACCGGTGACGGTGTCGTGGAACTCAGGCGCCCTGACCAGCGGCGTGCACACCTTCCCGGCTGTCCTACAGTCCTCAGGACTCTACTCCCTCAGCAGCGTGGTGACCGTGCCCTCCAGCAGCTTGGGCACCCAGACCTACATCTGCAACGTGAATCACAAGCCCAGCAACACCAACGTGGACAAGAAAGTTGAGCCCAAATCTTGTGACAAAACTAGT</w:t>
      </w:r>
    </w:p>
    <w:p w:rsidR="00D75323" w:rsidRDefault="00D75323" w:rsidP="00D75323">
      <w:pPr>
        <w:spacing w:after="0" w:line="220" w:lineRule="atLeast"/>
        <w:jc w:val="both"/>
        <w:rPr>
          <w:rFonts w:hint="eastAsia"/>
        </w:rPr>
      </w:pPr>
    </w:p>
    <w:p w:rsidR="00D75323" w:rsidRPr="00D75323" w:rsidRDefault="00D75323" w:rsidP="00D75323">
      <w:pPr>
        <w:spacing w:after="0"/>
        <w:jc w:val="both"/>
        <w:rPr>
          <w:rFonts w:asciiTheme="minorHAnsi" w:hAnsiTheme="minorHAnsi" w:hint="eastAsia"/>
          <w:sz w:val="21"/>
          <w:szCs w:val="21"/>
        </w:rPr>
      </w:pPr>
      <w:r w:rsidRPr="00D75323">
        <w:rPr>
          <w:rFonts w:asciiTheme="minorHAnsi" w:hAnsiTheme="minorHAnsi"/>
          <w:sz w:val="21"/>
          <w:szCs w:val="21"/>
        </w:rPr>
        <w:t>&gt;</w:t>
      </w:r>
      <w:r>
        <w:rPr>
          <w:rFonts w:asciiTheme="minorHAnsi" w:hAnsiTheme="minorHAnsi" w:hint="eastAsia"/>
          <w:sz w:val="21"/>
          <w:szCs w:val="21"/>
        </w:rPr>
        <w:t>4E2</w:t>
      </w:r>
    </w:p>
    <w:p w:rsidR="00D75323" w:rsidRPr="00D75323" w:rsidRDefault="00D75323" w:rsidP="00D75323">
      <w:pPr>
        <w:spacing w:after="0" w:line="220" w:lineRule="atLeast"/>
        <w:jc w:val="both"/>
        <w:rPr>
          <w:rFonts w:asciiTheme="minorHAnsi" w:hAnsiTheme="minorHAnsi"/>
          <w:sz w:val="21"/>
          <w:szCs w:val="21"/>
        </w:rPr>
      </w:pPr>
      <w:r w:rsidRPr="00D75323">
        <w:rPr>
          <w:rFonts w:asciiTheme="minorHAnsi" w:hAnsiTheme="minorHAnsi"/>
          <w:sz w:val="21"/>
          <w:szCs w:val="21"/>
        </w:rPr>
        <w:t>GAGCTCGTGTTGACGCAGTCTCCAGCCACCCTGTCTTTGTCTCCAGGGGAAAGAGCCACCCTCTCCTGTAGGGCCAGTCAGAGTGTCGACAGCTACCTAGCCTGGTATCAACAAAAACCTGGCCAGGCTCCCAGGCTCCTCATCTATGATGCGTCCACCACGGCCCCTGGCATCCCAGCCAGGTTCACTGGCAGTGGGTCTGGGACAGACTTCACTCTCACCATCAGCGGCCTAGAGCCTGAAGATTTTGCAGTTTATTACTGTCAGCAGCGTTCCGGCTGGCCTCCTGTGCTCTCTTTCGGCGGAGGGACCAGGCTGGAGATCAAACGAACTGTGGCTGCACCATCTGTCTTCATCTTCCCGCCATCTGATGAGCAGTTGAAATCTGGAACTGCCTCTGTTGTGTGCCTGCTGAATAACTTCTATCCCAGAGAGGCCAAAGTACAGTGGAAGGTGGATAACGCCCTCCAATCGGGTAACTCCCAGGAGAGTGTCACAGAGCAGGACAGCAAGGACAGCACCTACAGCCTCAGCAGCACCCTGACGCTGAGCAAAGCAGACTACGAGAAACACAAAGTCTACGCCTGCGAAGTCACCCATCAGGGCCTGAGCTTGCCCGTCACAAAGAGCTTCAACAGGGGAGAGTGTTAGTTCTAGATAATTAATTAGGAGGAATTTAAAATGAAATACCTATTGCCTACGGCAGCCGCTGGATTGTTATTACTCGCTGCCCAACCAGCCATGGCCCAGGTGCAGCTGCAGGAGTCGGGCCCAGGACGAGTGAAGCCTTCGGAGACCCTGTCCCTCACCTGCACTGTTTCAGGTGGCTCCGTCAGTGGAGACTACTGGAGCTGGATCCGGCAGCCACCAGGGAAGGGACTGGAGTGGTTAGGGAATGTCTATTACGGTGGGTACACCAACTACAACCCATCCCTCAAGAGTCGAGTTTCCATGTCTGTAGACGCGTCCAAGAGGCAGGTCTCCCTGAGGATGACCTCTTTGACCCCTGCGGACACGGCCGTGTATTTCTGTGCGAGAAAGCCAAGTTACTTCGGACAGTTCACTGATTGGTACTATGACCAGTGGGGCCAGGGCACCCTGGTCACCGTCTCCTCTGCCTCCACCAAGGGCCCATCGGTCTTCCCCCTGGCACCCTCCTCCAAGAGCACCTCTGGGGGCACAGCGGCCCTGGGCTGCCTGGTCAAGGACTACTTCCCCGAACCGGTGACGGTGTCGTGGAACTCAGGCGCCCTGACCAGCGGCGTGCACACCTTCCCGGCTGTCCTACAGTCCTCAGGACTCTACTCCCTCAGCAGCGTGGTGACCGTGCCCTCCAGCAGCTTGGGCACCCAGACCTACATCTGCAACGTGAATCACAAGCCCAGCAACACCAAGGTGGACAAGAAAGTTGAGCCCAAATCTTGTGACAAAACTAGT</w:t>
      </w:r>
    </w:p>
    <w:sectPr w:rsidR="00D75323" w:rsidRPr="00D75323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3291" w:rsidRDefault="00D63291" w:rsidP="00D75323">
      <w:pPr>
        <w:spacing w:after="0"/>
      </w:pPr>
      <w:r>
        <w:separator/>
      </w:r>
    </w:p>
  </w:endnote>
  <w:endnote w:type="continuationSeparator" w:id="0">
    <w:p w:rsidR="00D63291" w:rsidRDefault="00D63291" w:rsidP="00D75323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3291" w:rsidRDefault="00D63291" w:rsidP="00D75323">
      <w:pPr>
        <w:spacing w:after="0"/>
      </w:pPr>
      <w:r>
        <w:separator/>
      </w:r>
    </w:p>
  </w:footnote>
  <w:footnote w:type="continuationSeparator" w:id="0">
    <w:p w:rsidR="00D63291" w:rsidRDefault="00D63291" w:rsidP="00D75323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358AB"/>
    <w:rsid w:val="00516020"/>
    <w:rsid w:val="008B7726"/>
    <w:rsid w:val="00D31D50"/>
    <w:rsid w:val="00D63291"/>
    <w:rsid w:val="00D753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75323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75323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7532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75323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32</Words>
  <Characters>2467</Characters>
  <Application>Microsoft Office Word</Application>
  <DocSecurity>0</DocSecurity>
  <Lines>20</Lines>
  <Paragraphs>5</Paragraphs>
  <ScaleCrop>false</ScaleCrop>
  <Company/>
  <LinksUpToDate>false</LinksUpToDate>
  <CharactersWithSpaces>28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19-04-26T07:10:00Z</dcterms:modified>
</cp:coreProperties>
</file>